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564" w:rsidRPr="005A5E1B" w:rsidRDefault="003B6564" w:rsidP="00DB33F6">
      <w:pPr>
        <w:pStyle w:val="Geenafstand"/>
        <w:rPr>
          <w:lang w:val="en-GB"/>
        </w:rPr>
      </w:pPr>
      <w:r w:rsidRPr="005A5E1B">
        <w:rPr>
          <w:lang w:val="en-GB"/>
        </w:rPr>
        <w:t>Supplement: Overview of included articles</w:t>
      </w:r>
    </w:p>
    <w:p w:rsidR="003B6564" w:rsidRPr="005A5E1B" w:rsidRDefault="003B6564" w:rsidP="00DB33F6">
      <w:pPr>
        <w:pStyle w:val="Geenafstand"/>
        <w:rPr>
          <w:szCs w:val="20"/>
          <w:lang w:val="en-GB"/>
        </w:rPr>
      </w:pPr>
    </w:p>
    <w:p w:rsidR="003B6564" w:rsidRPr="005A5E1B" w:rsidRDefault="003B6564" w:rsidP="00DB33F6">
      <w:pPr>
        <w:pStyle w:val="Geenafstand"/>
        <w:rPr>
          <w:sz w:val="20"/>
          <w:lang w:val="en-GB"/>
        </w:rPr>
      </w:pPr>
      <w:r w:rsidRPr="005A5E1B">
        <w:rPr>
          <w:sz w:val="20"/>
          <w:lang w:val="en-GB"/>
        </w:rPr>
        <w:t xml:space="preserve">Table 1. Technical articles </w:t>
      </w:r>
      <w:r w:rsidR="00CC3718" w:rsidRPr="005A5E1B">
        <w:rPr>
          <w:sz w:val="20"/>
          <w:lang w:val="en-GB"/>
        </w:rPr>
        <w:t>concerning</w:t>
      </w:r>
      <w:r w:rsidRPr="005A5E1B">
        <w:rPr>
          <w:sz w:val="20"/>
          <w:lang w:val="en-GB"/>
        </w:rPr>
        <w:t xml:space="preserve"> dosimetry approaches. </w:t>
      </w:r>
    </w:p>
    <w:p w:rsidR="003B6564" w:rsidRPr="005A5E1B" w:rsidRDefault="003B6564" w:rsidP="00DB33F6">
      <w:pPr>
        <w:pStyle w:val="Geenafstand"/>
        <w:rPr>
          <w:sz w:val="20"/>
          <w:lang w:val="en-GB"/>
        </w:rPr>
      </w:pPr>
    </w:p>
    <w:tbl>
      <w:tblPr>
        <w:tblStyle w:val="Tabelraster"/>
        <w:tblW w:w="16178" w:type="dxa"/>
        <w:tblInd w:w="-1075" w:type="dxa"/>
        <w:tblLook w:val="04A0" w:firstRow="1" w:lastRow="0" w:firstColumn="1" w:lastColumn="0" w:noHBand="0" w:noVBand="1"/>
      </w:tblPr>
      <w:tblGrid>
        <w:gridCol w:w="1525"/>
        <w:gridCol w:w="1218"/>
        <w:gridCol w:w="1459"/>
        <w:gridCol w:w="1985"/>
        <w:gridCol w:w="1800"/>
        <w:gridCol w:w="3871"/>
        <w:gridCol w:w="4320"/>
      </w:tblGrid>
      <w:tr w:rsidR="00C8757E" w:rsidRPr="005A5E1B" w:rsidTr="00C8757E">
        <w:tc>
          <w:tcPr>
            <w:tcW w:w="0" w:type="auto"/>
            <w:vAlign w:val="center"/>
          </w:tcPr>
          <w:p w:rsidR="00C8757E" w:rsidRPr="005A5E1B" w:rsidRDefault="00C8757E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Article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Isotope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Imaging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Methodology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oftware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Assumptions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Limitations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eranato 2016[49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11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In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Lu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>Y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 and phantom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SV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TRATOS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VSV require validation before clinical use to ensure correct dose calculations.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The use of different VSV can lead to different absorbed doses. All radionuclide emissions should be taken into account in the VSV calculation. 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ieudonné 2012[24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Lu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31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I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>Y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MC simulation, VSV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3D-RD, VoxelDose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Density corrections for VSV result in better dose estimation and increased similarity to the dose calculated by MC simulation.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Density corrections for VSV have the most influence on voxel-level, less for organ and tumour dosimetry.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Fernandez 2013[48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Lu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Y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31</w:t>
            </w:r>
            <w:r w:rsidRPr="005A5E1B">
              <w:rPr>
                <w:rFonts w:asciiTheme="majorHAnsi" w:hAnsiTheme="majorHAnsi" w:cstheme="majorHAnsi"/>
                <w:lang w:val="en-GB"/>
              </w:rPr>
              <w:t>I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Not applicable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High resolution VSV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MCNPX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Based on interpolation, fits and resampling, VSV calculated for small voxel sizes can be adapted for larger voxel sizes.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Calculation times for the initial high resolution VSV are long.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Grassi 2013[42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VSV, </w:t>
            </w:r>
            <w:r w:rsidR="0036705E">
              <w:rPr>
                <w:rFonts w:asciiTheme="majorHAnsi" w:hAnsiTheme="majorHAnsi" w:cstheme="majorHAnsi"/>
                <w:lang w:val="en-GB"/>
              </w:rPr>
              <w:t>S values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oxelMed, STRATOS,</w:t>
            </w:r>
          </w:p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OLINDA/EXM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Effective half-life is het most accurate method to estimate the tail of the time-activity curve.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Registration and curve fitting play essential roles in the performance of dosimetry software. </w:t>
            </w:r>
          </w:p>
        </w:tc>
      </w:tr>
      <w:tr w:rsidR="00C8757E" w:rsidRPr="0036705E" w:rsidTr="00C8757E">
        <w:trPr>
          <w:trHeight w:val="1012"/>
        </w:trPr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ippelaïnen 2015[19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emi-MC simulation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In-house developed 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Style w:val="Verwijzingopmerking"/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Local absorption of electrons and simulation of photons.</w:t>
            </w:r>
            <w:r w:rsidRPr="005A5E1B">
              <w:rPr>
                <w:rStyle w:val="Verwijzingopmerking"/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Underestimation of absorbed dose can occur in healthy tissue when omitting cross-fire dose.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Jackson 2013[43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VSV, </w:t>
            </w:r>
            <w:r w:rsidR="0036705E">
              <w:rPr>
                <w:rFonts w:asciiTheme="majorHAnsi" w:hAnsiTheme="majorHAnsi" w:cstheme="majorHAnsi"/>
                <w:lang w:val="en-GB"/>
              </w:rPr>
              <w:t>S values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RAK, OLINDA/EXM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VSVs account for geometrical aspects in case of cross-fire, while </w:t>
            </w:r>
            <w:r w:rsidR="0036705E">
              <w:rPr>
                <w:rFonts w:asciiTheme="majorHAnsi" w:hAnsiTheme="majorHAnsi" w:cstheme="majorHAnsi"/>
                <w:lang w:val="en-GB"/>
              </w:rPr>
              <w:t>S values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 do not. </w:t>
            </w:r>
          </w:p>
        </w:tc>
        <w:tc>
          <w:tcPr>
            <w:tcW w:w="4320" w:type="dxa"/>
            <w:vAlign w:val="center"/>
          </w:tcPr>
          <w:p w:rsidR="00C8757E" w:rsidRPr="005A5E1B" w:rsidRDefault="0036705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 xml:space="preserve"> might be more suitable for hollow organs and VSV for solid structures. 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C8757E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Kletting </w:t>
            </w:r>
            <w:r w:rsidR="00A953B2">
              <w:rPr>
                <w:rFonts w:asciiTheme="majorHAnsi" w:hAnsiTheme="majorHAnsi" w:cstheme="majorHAnsi"/>
                <w:lang w:val="en-GB"/>
              </w:rPr>
              <w:t>2015[50</w:t>
            </w:r>
            <w:r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</w:t>
            </w:r>
          </w:p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>Y</w:t>
            </w:r>
          </w:p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31</w:t>
            </w:r>
            <w:r w:rsidRPr="005A5E1B">
              <w:rPr>
                <w:rFonts w:asciiTheme="majorHAnsi" w:hAnsiTheme="majorHAnsi" w:cstheme="majorHAnsi"/>
                <w:lang w:val="en-GB"/>
              </w:rPr>
              <w:t>I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PET/CT, </w:t>
            </w:r>
          </w:p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SPECT/CT, </w:t>
            </w:r>
          </w:p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scintigraphy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VSV, </w:t>
            </w:r>
            <w:r w:rsidR="0036705E">
              <w:rPr>
                <w:rFonts w:asciiTheme="majorHAnsi" w:hAnsiTheme="majorHAnsi" w:cstheme="majorHAnsi"/>
                <w:lang w:val="en-GB"/>
              </w:rPr>
              <w:t>S values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NUKDOS, OLINDA/EXM, RADAR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VSV are taken from literature or interpolation.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SV are only nuclide specific, not tissue density specific. Larger deviation with high energy particles (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Y) and in lung tissue. 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C8757E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ost 2015[</w:t>
            </w:r>
            <w:r w:rsidR="00A953B2">
              <w:rPr>
                <w:rFonts w:asciiTheme="majorHAnsi" w:hAnsiTheme="majorHAnsi" w:cstheme="majorHAnsi"/>
                <w:lang w:val="en-GB"/>
              </w:rPr>
              <w:t>18</w:t>
            </w:r>
            <w:r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Lu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31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I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Y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11</w:t>
            </w:r>
            <w:r w:rsidRPr="005A5E1B">
              <w:rPr>
                <w:rFonts w:asciiTheme="majorHAnsi" w:hAnsiTheme="majorHAnsi" w:cstheme="majorHAnsi"/>
                <w:lang w:val="en-GB"/>
              </w:rPr>
              <w:t>In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, PET/CT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MC simulation 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IDA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Style w:val="Verwijzingopmerking"/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umour lesions were assumed as spheres of tissue-equivalent material in</w:t>
            </w:r>
            <w:bookmarkStart w:id="0" w:name="_GoBack"/>
            <w:bookmarkEnd w:id="0"/>
            <w:r w:rsidRPr="005A5E1B">
              <w:rPr>
                <w:rFonts w:asciiTheme="majorHAnsi" w:hAnsiTheme="majorHAnsi" w:cstheme="majorHAnsi"/>
                <w:lang w:val="en-GB"/>
              </w:rPr>
              <w:t xml:space="preserve"> medium of scatter and water.</w:t>
            </w:r>
            <w:r w:rsidRPr="005A5E1B">
              <w:rPr>
                <w:rStyle w:val="Verwijzingopmerking"/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Requires sequential SPECT/CT acquisitions.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C8757E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Lanconelli </w:t>
            </w:r>
            <w:r w:rsidR="00A953B2">
              <w:rPr>
                <w:rFonts w:asciiTheme="majorHAnsi" w:hAnsiTheme="majorHAnsi" w:cstheme="majorHAnsi"/>
                <w:lang w:val="en-GB"/>
              </w:rPr>
              <w:t>2011[21</w:t>
            </w:r>
            <w:r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89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Sr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Y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31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I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53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Sm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lastRenderedPageBreak/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Lu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86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Re,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88</w:t>
            </w:r>
            <w:r w:rsidRPr="005A5E1B">
              <w:rPr>
                <w:rFonts w:asciiTheme="majorHAnsi" w:hAnsiTheme="majorHAnsi" w:cstheme="majorHAnsi"/>
                <w:lang w:val="en-GB"/>
              </w:rPr>
              <w:t>Re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lastRenderedPageBreak/>
              <w:t>Not applicable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SV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DOSXYZnrc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VSV for bone and soft tissue separately using monochromatic sources with 25 </w:t>
            </w:r>
            <w:r w:rsidRPr="005A5E1B">
              <w:rPr>
                <w:rFonts w:asciiTheme="majorHAnsi" w:hAnsiTheme="majorHAnsi" w:cstheme="majorHAnsi"/>
                <w:lang w:val="en-GB"/>
              </w:rPr>
              <w:lastRenderedPageBreak/>
              <w:t xml:space="preserve">million simulated particles.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lastRenderedPageBreak/>
              <w:t xml:space="preserve">VSV work only when the assumption of homogeneous tissue is reliable, otherwise MC </w:t>
            </w:r>
            <w:r w:rsidRPr="005A5E1B">
              <w:rPr>
                <w:rFonts w:asciiTheme="majorHAnsi" w:hAnsiTheme="majorHAnsi" w:cstheme="majorHAnsi"/>
                <w:lang w:val="en-GB"/>
              </w:rPr>
              <w:lastRenderedPageBreak/>
              <w:t>simulations should be performed.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lastRenderedPageBreak/>
              <w:t>Lin 2012[23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31</w:t>
            </w:r>
            <w:r w:rsidRPr="005A5E1B">
              <w:rPr>
                <w:rFonts w:asciiTheme="majorHAnsi" w:hAnsiTheme="majorHAnsi" w:cstheme="majorHAnsi"/>
                <w:lang w:val="en-GB"/>
              </w:rPr>
              <w:t>I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Not applicable 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oxel-by-voxel activity sample algorithm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EGSnrc 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Each voxel with activity is a homogenous, independent voxel with all equal size. Contribution of each voxel is weighted.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Differences between other MC methods because of different modelling parameters. 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Loudos 2009[45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53</w:t>
            </w:r>
            <w:r w:rsidRPr="005A5E1B">
              <w:rPr>
                <w:rFonts w:asciiTheme="majorHAnsi" w:hAnsiTheme="majorHAnsi" w:cstheme="majorHAnsi"/>
                <w:lang w:val="en-GB"/>
              </w:rPr>
              <w:t>Sm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PET/CT, SPECT/CT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SV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GATE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VSV calculation uncertainty decreases for bone tissue but increases for small voxel sizes.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Dose kernels are limited to the simulated voxel sizes and distances from the source voxel. 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Mirzaei 2013[33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scintigraphy</w:t>
            </w:r>
          </w:p>
        </w:tc>
        <w:tc>
          <w:tcPr>
            <w:tcW w:w="1985" w:type="dxa"/>
            <w:vAlign w:val="center"/>
          </w:tcPr>
          <w:p w:rsidR="00C8757E" w:rsidRPr="005A5E1B" w:rsidRDefault="0036705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 xml:space="preserve"> using the MIRD formalism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Hybrid Dosimetry 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Kinetic modelling and dosimetry analysis is combined in one software package.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Not yet 3D dosimetry to introduce patient-specific organ masses; is currently time-consuming to determine organ border. 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C8757E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aeedzadeh 2012[44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31</w:t>
            </w:r>
            <w:r w:rsidRPr="005A5E1B">
              <w:rPr>
                <w:rFonts w:asciiTheme="majorHAnsi" w:hAnsiTheme="majorHAnsi" w:cstheme="majorHAnsi"/>
                <w:lang w:val="en-GB"/>
              </w:rPr>
              <w:t>I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Zubal phantom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MC simulation, </w:t>
            </w:r>
            <w:r w:rsidR="0036705E">
              <w:rPr>
                <w:rFonts w:asciiTheme="majorHAnsi" w:hAnsiTheme="majorHAnsi" w:cstheme="majorHAnsi"/>
                <w:lang w:val="en-GB"/>
              </w:rPr>
              <w:t>S values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GATE, MIRDOSE3, DPM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GATE searches for neighbouring voxels of the source voxel within the same medium.</w:t>
            </w:r>
          </w:p>
        </w:tc>
        <w:tc>
          <w:tcPr>
            <w:tcW w:w="4320" w:type="dxa"/>
            <w:vAlign w:val="center"/>
          </w:tcPr>
          <w:p w:rsidR="00C8757E" w:rsidRPr="005A5E1B" w:rsidRDefault="0036705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 xml:space="preserve"> do not provide a DVH, from which tumour responses could be predicted.</w:t>
            </w:r>
          </w:p>
        </w:tc>
      </w:tr>
      <w:tr w:rsidR="00C8757E" w:rsidRPr="0036705E" w:rsidTr="00C8757E">
        <w:tc>
          <w:tcPr>
            <w:tcW w:w="0" w:type="auto"/>
            <w:vAlign w:val="center"/>
          </w:tcPr>
          <w:p w:rsidR="00C8757E" w:rsidRPr="005A5E1B" w:rsidRDefault="00A953B2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anchez-Garcia[25</w:t>
            </w:r>
            <w:r w:rsidR="00C8757E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1218" w:type="dxa"/>
            <w:vAlign w:val="center"/>
          </w:tcPr>
          <w:p w:rsidR="00C8757E" w:rsidRPr="005A5E1B" w:rsidRDefault="00C8757E" w:rsidP="00C8757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9m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Tc as surrogate for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>Y</w:t>
            </w:r>
          </w:p>
        </w:tc>
        <w:tc>
          <w:tcPr>
            <w:tcW w:w="1459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1985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Collapsed cone, compared with MC simulation and dose voxel kernels</w:t>
            </w:r>
          </w:p>
        </w:tc>
        <w:tc>
          <w:tcPr>
            <w:tcW w:w="180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In-house developed, MCNP6, VoxelDose</w:t>
            </w:r>
          </w:p>
        </w:tc>
        <w:tc>
          <w:tcPr>
            <w:tcW w:w="3871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Mean effective tissue density can correct for heterogeneous tissue density. Homogenous activity distribution in voxel. </w:t>
            </w:r>
          </w:p>
        </w:tc>
        <w:tc>
          <w:tcPr>
            <w:tcW w:w="4320" w:type="dxa"/>
            <w:vAlign w:val="center"/>
          </w:tcPr>
          <w:p w:rsidR="00C8757E" w:rsidRPr="005A5E1B" w:rsidRDefault="00C8757E" w:rsidP="00792641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Soft tissue, cortical bone or lung tissue are the options for tissue density corrections. </w:t>
            </w:r>
          </w:p>
        </w:tc>
      </w:tr>
    </w:tbl>
    <w:p w:rsidR="003B6564" w:rsidRPr="005A5E1B" w:rsidRDefault="003B6564" w:rsidP="00DB33F6">
      <w:pPr>
        <w:pStyle w:val="Geenafstand"/>
        <w:rPr>
          <w:lang w:val="en-GB"/>
        </w:rPr>
      </w:pPr>
    </w:p>
    <w:p w:rsidR="003B6564" w:rsidRPr="005A5E1B" w:rsidRDefault="003B6564" w:rsidP="00C8757E">
      <w:pPr>
        <w:pStyle w:val="Geenafstand"/>
        <w:spacing w:line="480" w:lineRule="auto"/>
        <w:rPr>
          <w:lang w:val="en-GB"/>
        </w:rPr>
      </w:pPr>
      <w:r w:rsidRPr="005A5E1B">
        <w:rPr>
          <w:lang w:val="en-GB"/>
        </w:rPr>
        <w:t>SC = scatter correction, AC = attenuation correction, BED = biological effective dose, EUD = equivalent uniform dose, VIDA = Voxel-Based Internal Dosimetry Application, VRAK = Voxelized Registration and Kinetics, NURBS = Non-Uniform Rational B-Spline digital human phantom, GATE = Geant4 Application for Tomographic Emission. Different MC simulation codes: Geant4 (Conseil Européen pour la Recherche Nucléaire (CERN), Geneva, Switserland), Monte Carlo N-particle (MCNP) code (Los Alamos National Laboratory, Los Alamos, New Mexico, USA), and Electron Gamma Shower (EGSnrc) code (National Research Council Canada, Ottawa, Ontario, Canada).</w:t>
      </w:r>
    </w:p>
    <w:p w:rsidR="003B6564" w:rsidRPr="005A5E1B" w:rsidRDefault="003B6564" w:rsidP="00DB33F6">
      <w:pPr>
        <w:pStyle w:val="Geenafstand"/>
        <w:rPr>
          <w:sz w:val="20"/>
          <w:lang w:val="en-GB"/>
        </w:rPr>
      </w:pPr>
    </w:p>
    <w:p w:rsidR="003B6564" w:rsidRPr="005A5E1B" w:rsidRDefault="003B6564" w:rsidP="00DB33F6">
      <w:pPr>
        <w:pStyle w:val="Geenafstand"/>
        <w:rPr>
          <w:sz w:val="20"/>
          <w:lang w:val="en-GB"/>
        </w:rPr>
      </w:pPr>
    </w:p>
    <w:p w:rsidR="003B6564" w:rsidRPr="005A5E1B" w:rsidRDefault="003B6564" w:rsidP="00DB33F6">
      <w:pPr>
        <w:pStyle w:val="Geenafstand"/>
        <w:rPr>
          <w:sz w:val="20"/>
          <w:lang w:val="en-GB"/>
        </w:rPr>
      </w:pPr>
      <w:r w:rsidRPr="005A5E1B">
        <w:rPr>
          <w:sz w:val="20"/>
          <w:lang w:val="en-GB"/>
        </w:rPr>
        <w:br w:type="page"/>
      </w:r>
    </w:p>
    <w:p w:rsidR="003B6564" w:rsidRPr="005A5E1B" w:rsidRDefault="003B6564" w:rsidP="00DB33F6">
      <w:pPr>
        <w:pStyle w:val="Geenafstand"/>
        <w:rPr>
          <w:sz w:val="20"/>
          <w:lang w:val="en-GB"/>
        </w:rPr>
      </w:pPr>
      <w:r w:rsidRPr="005A5E1B">
        <w:rPr>
          <w:sz w:val="20"/>
          <w:lang w:val="en-GB"/>
        </w:rPr>
        <w:lastRenderedPageBreak/>
        <w:t xml:space="preserve">Table 2. Clinical studies using dosimetry in PRRT in NET. </w:t>
      </w:r>
    </w:p>
    <w:p w:rsidR="003B6564" w:rsidRPr="005A5E1B" w:rsidRDefault="003B6564" w:rsidP="00DB33F6">
      <w:pPr>
        <w:pStyle w:val="Geenafstand"/>
        <w:rPr>
          <w:sz w:val="20"/>
          <w:lang w:val="en-GB"/>
        </w:rPr>
      </w:pPr>
    </w:p>
    <w:tbl>
      <w:tblPr>
        <w:tblStyle w:val="Tabelraster"/>
        <w:tblW w:w="15238" w:type="dxa"/>
        <w:tblInd w:w="-671" w:type="dxa"/>
        <w:tblLook w:val="04A0" w:firstRow="1" w:lastRow="0" w:firstColumn="1" w:lastColumn="0" w:noHBand="0" w:noVBand="1"/>
      </w:tblPr>
      <w:tblGrid>
        <w:gridCol w:w="1373"/>
        <w:gridCol w:w="1951"/>
        <w:gridCol w:w="1064"/>
        <w:gridCol w:w="1598"/>
        <w:gridCol w:w="1594"/>
        <w:gridCol w:w="1866"/>
        <w:gridCol w:w="2289"/>
        <w:gridCol w:w="3503"/>
      </w:tblGrid>
      <w:tr w:rsidR="00A953B2" w:rsidRPr="005A5E1B" w:rsidTr="00C8757E">
        <w:trPr>
          <w:trHeight w:val="826"/>
        </w:trPr>
        <w:tc>
          <w:tcPr>
            <w:tcW w:w="0" w:type="auto"/>
            <w:vAlign w:val="center"/>
          </w:tcPr>
          <w:p w:rsidR="009E3C1A" w:rsidRPr="005A5E1B" w:rsidRDefault="009E3C1A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Article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Radiopharmacon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Number of patients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Post-therapy imaging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Time points 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Dosimetry method and software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issue of interest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 Main conclusions</w:t>
            </w:r>
          </w:p>
        </w:tc>
      </w:tr>
      <w:tr w:rsidR="00A953B2" w:rsidRPr="0036705E" w:rsidTr="00C8757E">
        <w:trPr>
          <w:trHeight w:val="1108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ergsma 2016 [36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Lu- and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>Y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4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, 3, and 7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RADAR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The maximum dose to the kidney as derived from EBRT for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Y-DOTATATE therapy does not seem to account for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Bergsma 2016 [64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WB planar </w:t>
            </w:r>
            <w:r w:rsidR="00A953B2">
              <w:rPr>
                <w:rFonts w:asciiTheme="majorHAnsi" w:hAnsiTheme="majorHAnsi" w:cstheme="majorHAnsi"/>
                <w:lang w:val="en-GB"/>
              </w:rPr>
              <w:t>&amp; blood samp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4, 96, and 168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Bone marrow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A dose limit of higher than 2 Gy to the bone marrow should be appropriate for PPRT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Van Binnebeek 2014 [35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11</w:t>
            </w:r>
            <w:r w:rsidRPr="005A5E1B">
              <w:rPr>
                <w:rFonts w:asciiTheme="majorHAnsi" w:hAnsiTheme="majorHAnsi" w:cstheme="majorHAnsi"/>
                <w:lang w:val="en-GB"/>
              </w:rPr>
              <w:t>In-pentretreotide</w:t>
            </w:r>
          </w:p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as surrogate for </w:t>
            </w: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>Y-DOTAT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5 min, 4, 24, 48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BED of 37 Gy is a good threshold for PRRT, to prevent renal toxicity in combination with renal protection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el Prete 2017 [40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octreo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4, 24 and 7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 and tumour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 lesions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Personalized PRRT is possible and leads to increase tumour doses and limited kidney toxicity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Ezziddin 2012 [66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 and -DOTAT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, 2, 4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arget tumour lesions without superimposition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UV measurements on PET/CT could predict mean absorbed dose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Ezziddin 2013 [59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highlight w:val="yellow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h, 3h, 1, 2, 3-4, 6-8, 10-15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 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umour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 lesions</w:t>
            </w:r>
            <w:r w:rsidRPr="005A5E1B">
              <w:rPr>
                <w:rFonts w:asciiTheme="majorHAnsi" w:hAnsiTheme="majorHAnsi" w:cstheme="majorHAnsi"/>
                <w:lang w:val="en-GB"/>
              </w:rPr>
              <w:t>, liver, kidney, soft tissue without superimposition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umour-to-kidney dosimetry ratio may indicate morphologic tumour response in early cycles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A953B2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Forrer 2009 [58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A953B2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, 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 SPECT/CT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 and blood samp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hree time points between 24 and 168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Bone marrow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Individual bone marrow absorbed dose calculated is needed to optimize individual amounts of radioactivity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9E3C1A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Gleisner 2015 </w:t>
            </w:r>
            <w:r w:rsidR="00A953B2">
              <w:rPr>
                <w:rFonts w:asciiTheme="majorHAnsi" w:hAnsiTheme="majorHAnsi" w:cstheme="majorHAnsi"/>
                <w:lang w:val="en-GB"/>
              </w:rPr>
              <w:t>[60</w:t>
            </w:r>
            <w:r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, 24, 96, 168h, 5-10 week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otal body, liver and tumour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 lesions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he contribution of data point at 5 – 10 weeks is 5-6% of the cumulative activity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9E3C1A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lastRenderedPageBreak/>
              <w:t>Hänscheid 2017 [</w:t>
            </w:r>
            <w:r w:rsidR="00A953B2">
              <w:rPr>
                <w:rFonts w:asciiTheme="majorHAnsi" w:hAnsiTheme="majorHAnsi" w:cstheme="majorHAnsi"/>
                <w:lang w:val="en-GB"/>
              </w:rPr>
              <w:t>74</w:t>
            </w:r>
            <w:r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 and -DOTAT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-4h, 1, 2 and more than 4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MIRD schema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, liver, spleen and tumour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 lesions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A single measurement four days after therapy could approximate the mean absorbed dose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indorf 2007 [13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90</w:t>
            </w:r>
            <w:r w:rsidRPr="005A5E1B">
              <w:rPr>
                <w:rFonts w:asciiTheme="majorHAnsi" w:hAnsiTheme="majorHAnsi" w:cstheme="majorHAnsi"/>
                <w:lang w:val="en-GB"/>
              </w:rPr>
              <w:t>Y-DOTAT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Three time poi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RADAR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hole-body, tumour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 lesions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 and kidney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High interpatient variability, low intrapatient variability.</w:t>
            </w:r>
          </w:p>
        </w:tc>
      </w:tr>
      <w:tr w:rsidR="00A953B2" w:rsidRPr="0036705E" w:rsidTr="00C8757E">
        <w:trPr>
          <w:trHeight w:val="839"/>
        </w:trPr>
        <w:tc>
          <w:tcPr>
            <w:tcW w:w="0" w:type="auto"/>
            <w:vAlign w:val="center"/>
          </w:tcPr>
          <w:p w:rsidR="009E3C1A" w:rsidRPr="005A5E1B" w:rsidRDefault="009E3C1A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Ilan 2015[</w:t>
            </w:r>
            <w:r w:rsidR="00A953B2">
              <w:rPr>
                <w:rFonts w:asciiTheme="majorHAnsi" w:hAnsiTheme="majorHAnsi" w:cstheme="majorHAnsi"/>
                <w:lang w:val="en-GB"/>
              </w:rPr>
              <w:t>53</w:t>
            </w:r>
            <w:r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4, 96, 168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A953B2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Tumours </w:t>
            </w:r>
            <w:r w:rsidR="00A953B2">
              <w:rPr>
                <w:rFonts w:asciiTheme="majorHAnsi" w:hAnsiTheme="majorHAnsi" w:cstheme="majorHAnsi"/>
                <w:lang w:val="en-GB"/>
              </w:rPr>
              <w:t>lesions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Correlation between tumour absorbed dose and tumour reduction on CT.</w:t>
            </w:r>
          </w:p>
        </w:tc>
      </w:tr>
      <w:tr w:rsidR="00A953B2" w:rsidRPr="0036705E" w:rsidTr="00C8757E">
        <w:trPr>
          <w:trHeight w:val="1242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Kulkarni 2013 [63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 and –DOTAT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0.5, 3, 20-24, 44-48, 68-7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DOTATOC delivers a significant lower dose to the kidney.</w:t>
            </w:r>
          </w:p>
        </w:tc>
      </w:tr>
      <w:tr w:rsidR="00A953B2" w:rsidRPr="005A5E1B" w:rsidTr="00C8757E">
        <w:trPr>
          <w:trHeight w:val="1242"/>
        </w:trPr>
        <w:tc>
          <w:tcPr>
            <w:tcW w:w="0" w:type="auto"/>
            <w:vAlign w:val="center"/>
          </w:tcPr>
          <w:p w:rsidR="009E3C1A" w:rsidRPr="005A5E1B" w:rsidRDefault="00A953B2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andström 2010 [54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 &amp; SPECT/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1, 24, 96, 168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Dose correction factors from RADAR</w:t>
            </w:r>
          </w:p>
        </w:tc>
        <w:tc>
          <w:tcPr>
            <w:tcW w:w="0" w:type="auto"/>
            <w:vAlign w:val="center"/>
          </w:tcPr>
          <w:p w:rsidR="009E3C1A" w:rsidRPr="005A5E1B" w:rsidRDefault="00A953B2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Kidney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 is dose-limiting organ, 28/30 patients show decrease uptake in bone marrow. Individualized dosimetry in essential.</w:t>
            </w:r>
          </w:p>
        </w:tc>
      </w:tr>
      <w:tr w:rsidR="00A953B2" w:rsidRPr="0036705E" w:rsidTr="00C8757E">
        <w:trPr>
          <w:trHeight w:val="1242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chuchardt 2013 [41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,</w:t>
            </w:r>
          </w:p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-DOTATOC and -DOTAN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0.5, 3, 20, 44, 7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hole-body, normal tissue, kidney, spleen, tumour lesions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Calculation of the mean absorbed doses to tumours and critical organs could predict toxicity on individual basis.</w:t>
            </w:r>
          </w:p>
        </w:tc>
      </w:tr>
      <w:tr w:rsidR="00A953B2" w:rsidRPr="0036705E" w:rsidTr="00C8757E">
        <w:trPr>
          <w:trHeight w:val="1242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undlöv 2017 [62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vertAlign w:val="superscript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5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 &amp;</w:t>
            </w:r>
          </w:p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: 1, 24, 48 or 96 and 168 h.</w:t>
            </w:r>
          </w:p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: 24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A953B2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VSV from LundADose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s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Individualized dosimetry based on the BED calculated after dosimetry is safe.</w:t>
            </w:r>
          </w:p>
        </w:tc>
      </w:tr>
      <w:tr w:rsidR="00A953B2" w:rsidRPr="0036705E" w:rsidTr="00C8757E">
        <w:trPr>
          <w:trHeight w:val="1242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vensson 2015 [52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 &amp;</w:t>
            </w:r>
          </w:p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: 1h, 1, 2, 7d</w:t>
            </w:r>
          </w:p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SPECT/CT: 24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Local energy deposition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Kidney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Large variation in absorbed kidney dose between patients, late data points are necessary for better estimations, CV method is accurate.</w:t>
            </w:r>
          </w:p>
        </w:tc>
      </w:tr>
      <w:tr w:rsidR="00A953B2" w:rsidRPr="0036705E" w:rsidTr="00C8757E">
        <w:trPr>
          <w:trHeight w:val="1242"/>
        </w:trPr>
        <w:tc>
          <w:tcPr>
            <w:tcW w:w="0" w:type="auto"/>
            <w:vAlign w:val="center"/>
          </w:tcPr>
          <w:p w:rsidR="009E3C1A" w:rsidRPr="005A5E1B" w:rsidRDefault="00A953B2" w:rsidP="009E3C1A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lastRenderedPageBreak/>
              <w:t>Svensson 2016 [6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1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4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WB planar </w:t>
            </w:r>
          </w:p>
          <w:p w:rsidR="009E3C1A" w:rsidRPr="005A5E1B" w:rsidRDefault="009E3C1A" w:rsidP="00DB33F6">
            <w:pPr>
              <w:pStyle w:val="Geenafstand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2, 24, 48, 168 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RADAR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Bone marrow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Bone marrow dosimetry can be performed using 2D planar imaging and thresholding.</w:t>
            </w:r>
          </w:p>
        </w:tc>
      </w:tr>
      <w:tr w:rsidR="00A953B2" w:rsidRPr="0036705E" w:rsidTr="00C8757E">
        <w:trPr>
          <w:trHeight w:val="1242"/>
        </w:trPr>
        <w:tc>
          <w:tcPr>
            <w:tcW w:w="0" w:type="auto"/>
            <w:vAlign w:val="center"/>
          </w:tcPr>
          <w:p w:rsidR="009E3C1A" w:rsidRPr="005A5E1B" w:rsidRDefault="00A953B2" w:rsidP="00A953B2">
            <w:pPr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Wehrmann 2007 [10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vertAlign w:val="superscript"/>
                <w:lang w:val="en-GB"/>
              </w:rPr>
              <w:t>177</w:t>
            </w:r>
            <w:r w:rsidRPr="005A5E1B">
              <w:rPr>
                <w:rFonts w:asciiTheme="majorHAnsi" w:hAnsiTheme="majorHAnsi" w:cstheme="majorHAnsi"/>
                <w:lang w:val="en-GB"/>
              </w:rPr>
              <w:t>Lu-DOTATATE and -DOTAN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B planar</w:t>
            </w:r>
            <w:r w:rsidR="00A953B2">
              <w:rPr>
                <w:rFonts w:asciiTheme="majorHAnsi" w:hAnsiTheme="majorHAnsi" w:cstheme="majorHAnsi"/>
                <w:lang w:val="en-GB"/>
              </w:rPr>
              <w:t xml:space="preserve"> and blood sampling</w:t>
            </w:r>
            <w:r w:rsidRPr="005A5E1B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 xml:space="preserve">WB planar: 3, 20, 44, and 68h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C1A" w:rsidRPr="005A5E1B" w:rsidRDefault="0036705E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 values</w:t>
            </w:r>
            <w:r w:rsidR="009E3C1A" w:rsidRPr="005A5E1B">
              <w:rPr>
                <w:rFonts w:asciiTheme="majorHAnsi" w:hAnsiTheme="majorHAnsi" w:cstheme="majorHAnsi"/>
                <w:lang w:val="en-GB"/>
              </w:rPr>
              <w:t xml:space="preserve"> from OLINDA/EXM </w:t>
            </w:r>
          </w:p>
        </w:tc>
        <w:tc>
          <w:tcPr>
            <w:tcW w:w="0" w:type="auto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Whole-body, normal tissue, kidney, spleen, tumour lesions</w:t>
            </w:r>
            <w:r w:rsidR="00A953B2">
              <w:rPr>
                <w:rFonts w:asciiTheme="majorHAnsi" w:hAnsiTheme="majorHAnsi" w:cstheme="majorHAnsi"/>
                <w:lang w:val="en-GB"/>
              </w:rPr>
              <w:t>, bone marrow</w:t>
            </w:r>
          </w:p>
        </w:tc>
        <w:tc>
          <w:tcPr>
            <w:tcW w:w="3503" w:type="dxa"/>
            <w:vAlign w:val="center"/>
          </w:tcPr>
          <w:p w:rsidR="009E3C1A" w:rsidRPr="005A5E1B" w:rsidRDefault="009E3C1A" w:rsidP="00BA4CCE">
            <w:pPr>
              <w:pStyle w:val="Geenafstand"/>
              <w:ind w:firstLine="0"/>
              <w:rPr>
                <w:rFonts w:asciiTheme="majorHAnsi" w:hAnsiTheme="majorHAnsi" w:cstheme="majorHAnsi"/>
                <w:lang w:val="en-GB"/>
              </w:rPr>
            </w:pPr>
            <w:r w:rsidRPr="005A5E1B">
              <w:rPr>
                <w:rFonts w:asciiTheme="majorHAnsi" w:hAnsiTheme="majorHAnsi" w:cstheme="majorHAnsi"/>
                <w:lang w:val="en-GB"/>
              </w:rPr>
              <w:t>Large standard deviation in inter- and intrapatient variability indicates for personalized dosimetry.</w:t>
            </w:r>
          </w:p>
        </w:tc>
      </w:tr>
    </w:tbl>
    <w:p w:rsidR="00F57D09" w:rsidRPr="005A5E1B" w:rsidRDefault="00F57D09" w:rsidP="00DB33F6">
      <w:pPr>
        <w:pStyle w:val="Geenafstand"/>
        <w:rPr>
          <w:lang w:val="en-GB"/>
        </w:rPr>
      </w:pPr>
    </w:p>
    <w:p w:rsidR="00F57D09" w:rsidRPr="005A5E1B" w:rsidRDefault="00F57D09">
      <w:pPr>
        <w:rPr>
          <w:lang w:val="en-GB"/>
        </w:rPr>
      </w:pPr>
    </w:p>
    <w:sectPr w:rsidR="00F57D09" w:rsidRPr="005A5E1B" w:rsidSect="00AF246F">
      <w:pgSz w:w="16838" w:h="11906" w:orient="landscape" w:code="9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9E9C6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564"/>
    <w:rsid w:val="000340C1"/>
    <w:rsid w:val="00045B0F"/>
    <w:rsid w:val="000634DE"/>
    <w:rsid w:val="00081DEC"/>
    <w:rsid w:val="00086C2A"/>
    <w:rsid w:val="000937BC"/>
    <w:rsid w:val="00096F0A"/>
    <w:rsid w:val="000D2053"/>
    <w:rsid w:val="000D32F1"/>
    <w:rsid w:val="00101A8B"/>
    <w:rsid w:val="00114A6E"/>
    <w:rsid w:val="001470BF"/>
    <w:rsid w:val="00202765"/>
    <w:rsid w:val="00226227"/>
    <w:rsid w:val="002A5553"/>
    <w:rsid w:val="002D76A4"/>
    <w:rsid w:val="002F23EB"/>
    <w:rsid w:val="0034028D"/>
    <w:rsid w:val="003417BD"/>
    <w:rsid w:val="0034599E"/>
    <w:rsid w:val="0036705E"/>
    <w:rsid w:val="0039370C"/>
    <w:rsid w:val="003B6564"/>
    <w:rsid w:val="003B6C8A"/>
    <w:rsid w:val="00411C9A"/>
    <w:rsid w:val="00441413"/>
    <w:rsid w:val="004429E6"/>
    <w:rsid w:val="00443E2C"/>
    <w:rsid w:val="00493436"/>
    <w:rsid w:val="0053677E"/>
    <w:rsid w:val="0054408D"/>
    <w:rsid w:val="005611D3"/>
    <w:rsid w:val="005A5E1B"/>
    <w:rsid w:val="005A6558"/>
    <w:rsid w:val="006A2299"/>
    <w:rsid w:val="00703D7A"/>
    <w:rsid w:val="007235AC"/>
    <w:rsid w:val="00732F63"/>
    <w:rsid w:val="007617AE"/>
    <w:rsid w:val="00792641"/>
    <w:rsid w:val="00837F2B"/>
    <w:rsid w:val="00847A02"/>
    <w:rsid w:val="0089009C"/>
    <w:rsid w:val="008A0988"/>
    <w:rsid w:val="00925F98"/>
    <w:rsid w:val="00953A2A"/>
    <w:rsid w:val="00983F75"/>
    <w:rsid w:val="009D442D"/>
    <w:rsid w:val="009E3C1A"/>
    <w:rsid w:val="009E3EE5"/>
    <w:rsid w:val="00A11CE6"/>
    <w:rsid w:val="00A54EF6"/>
    <w:rsid w:val="00A953B2"/>
    <w:rsid w:val="00AD663A"/>
    <w:rsid w:val="00B21C47"/>
    <w:rsid w:val="00BA4CCE"/>
    <w:rsid w:val="00BD1586"/>
    <w:rsid w:val="00BD5EB6"/>
    <w:rsid w:val="00BF5466"/>
    <w:rsid w:val="00C0195D"/>
    <w:rsid w:val="00C13AF7"/>
    <w:rsid w:val="00C1794F"/>
    <w:rsid w:val="00C407C1"/>
    <w:rsid w:val="00C57C21"/>
    <w:rsid w:val="00C8757E"/>
    <w:rsid w:val="00CB6352"/>
    <w:rsid w:val="00CC3718"/>
    <w:rsid w:val="00CD45CB"/>
    <w:rsid w:val="00CF3EBA"/>
    <w:rsid w:val="00D0371F"/>
    <w:rsid w:val="00D0445E"/>
    <w:rsid w:val="00DA691E"/>
    <w:rsid w:val="00DB33F6"/>
    <w:rsid w:val="00E01312"/>
    <w:rsid w:val="00E94A8D"/>
    <w:rsid w:val="00ED2294"/>
    <w:rsid w:val="00EE4B50"/>
    <w:rsid w:val="00F57D09"/>
    <w:rsid w:val="00F6419C"/>
    <w:rsid w:val="00F9669E"/>
    <w:rsid w:val="00FE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3A2A"/>
  </w:style>
  <w:style w:type="paragraph" w:styleId="Kop1">
    <w:name w:val="heading 1"/>
    <w:basedOn w:val="Standaard"/>
    <w:next w:val="Standaard"/>
    <w:link w:val="Kop1Char"/>
    <w:uiPriority w:val="9"/>
    <w:qFormat/>
    <w:rsid w:val="00953A2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53A2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53A2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53A2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53A2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53A2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53A2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53A2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53A2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53A2A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53A2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953A2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953A2A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53A2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53A2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53A2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53A2A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53A2A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53A2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953A2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53A2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53A2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53A2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953A2A"/>
    <w:rPr>
      <w:b/>
      <w:bCs/>
    </w:rPr>
  </w:style>
  <w:style w:type="character" w:styleId="Nadruk">
    <w:name w:val="Emphasis"/>
    <w:uiPriority w:val="20"/>
    <w:qFormat/>
    <w:rsid w:val="00953A2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link w:val="GeenafstandChar"/>
    <w:uiPriority w:val="1"/>
    <w:qFormat/>
    <w:rsid w:val="00953A2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953A2A"/>
  </w:style>
  <w:style w:type="paragraph" w:styleId="Citaat">
    <w:name w:val="Quote"/>
    <w:basedOn w:val="Standaard"/>
    <w:next w:val="Standaard"/>
    <w:link w:val="CitaatChar"/>
    <w:uiPriority w:val="29"/>
    <w:qFormat/>
    <w:rsid w:val="00953A2A"/>
    <w:pPr>
      <w:spacing w:before="200" w:after="0"/>
      <w:ind w:left="360" w:right="360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953A2A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53A2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53A2A"/>
    <w:rPr>
      <w:b/>
      <w:bCs/>
      <w:i/>
      <w:iCs/>
    </w:rPr>
  </w:style>
  <w:style w:type="character" w:styleId="Subtielebenadrukking">
    <w:name w:val="Subtle Emphasis"/>
    <w:uiPriority w:val="19"/>
    <w:qFormat/>
    <w:rsid w:val="00953A2A"/>
    <w:rPr>
      <w:i/>
      <w:iCs/>
    </w:rPr>
  </w:style>
  <w:style w:type="character" w:styleId="Intensievebenadrukking">
    <w:name w:val="Intense Emphasis"/>
    <w:uiPriority w:val="21"/>
    <w:qFormat/>
    <w:rsid w:val="00953A2A"/>
    <w:rPr>
      <w:b/>
      <w:bCs/>
    </w:rPr>
  </w:style>
  <w:style w:type="character" w:styleId="Subtieleverwijzing">
    <w:name w:val="Subtle Reference"/>
    <w:uiPriority w:val="31"/>
    <w:qFormat/>
    <w:rsid w:val="00953A2A"/>
    <w:rPr>
      <w:smallCaps/>
    </w:rPr>
  </w:style>
  <w:style w:type="character" w:styleId="Intensieveverwijzing">
    <w:name w:val="Intense Reference"/>
    <w:uiPriority w:val="32"/>
    <w:qFormat/>
    <w:rsid w:val="00953A2A"/>
    <w:rPr>
      <w:smallCaps/>
      <w:spacing w:val="5"/>
      <w:u w:val="single"/>
    </w:rPr>
  </w:style>
  <w:style w:type="character" w:styleId="Titelvanboek">
    <w:name w:val="Book Title"/>
    <w:uiPriority w:val="33"/>
    <w:qFormat/>
    <w:rsid w:val="00953A2A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53A2A"/>
    <w:pPr>
      <w:outlineLvl w:val="9"/>
    </w:pPr>
    <w:rPr>
      <w:lang w:bidi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6564"/>
    <w:rPr>
      <w:sz w:val="16"/>
      <w:szCs w:val="16"/>
    </w:rPr>
  </w:style>
  <w:style w:type="table" w:styleId="Tabelraster">
    <w:name w:val="Table Grid"/>
    <w:basedOn w:val="Standaardtabel"/>
    <w:uiPriority w:val="59"/>
    <w:rsid w:val="003B6564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opsomteken">
    <w:name w:val="List Bullet"/>
    <w:basedOn w:val="Standaard"/>
    <w:uiPriority w:val="99"/>
    <w:unhideWhenUsed/>
    <w:rsid w:val="003B6564"/>
    <w:pPr>
      <w:numPr>
        <w:numId w:val="1"/>
      </w:numPr>
      <w:spacing w:after="240" w:line="480" w:lineRule="auto"/>
      <w:contextualSpacing/>
    </w:pPr>
    <w:rPr>
      <w:rFonts w:eastAsiaTheme="minorEastAsi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5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53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3A2A"/>
  </w:style>
  <w:style w:type="paragraph" w:styleId="Kop1">
    <w:name w:val="heading 1"/>
    <w:basedOn w:val="Standaard"/>
    <w:next w:val="Standaard"/>
    <w:link w:val="Kop1Char"/>
    <w:uiPriority w:val="9"/>
    <w:qFormat/>
    <w:rsid w:val="00953A2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53A2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53A2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53A2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53A2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53A2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53A2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53A2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53A2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53A2A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53A2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953A2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953A2A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53A2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53A2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53A2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53A2A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53A2A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53A2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953A2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53A2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53A2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53A2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953A2A"/>
    <w:rPr>
      <w:b/>
      <w:bCs/>
    </w:rPr>
  </w:style>
  <w:style w:type="character" w:styleId="Nadruk">
    <w:name w:val="Emphasis"/>
    <w:uiPriority w:val="20"/>
    <w:qFormat/>
    <w:rsid w:val="00953A2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link w:val="GeenafstandChar"/>
    <w:uiPriority w:val="1"/>
    <w:qFormat/>
    <w:rsid w:val="00953A2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953A2A"/>
  </w:style>
  <w:style w:type="paragraph" w:styleId="Citaat">
    <w:name w:val="Quote"/>
    <w:basedOn w:val="Standaard"/>
    <w:next w:val="Standaard"/>
    <w:link w:val="CitaatChar"/>
    <w:uiPriority w:val="29"/>
    <w:qFormat/>
    <w:rsid w:val="00953A2A"/>
    <w:pPr>
      <w:spacing w:before="200" w:after="0"/>
      <w:ind w:left="360" w:right="360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953A2A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53A2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53A2A"/>
    <w:rPr>
      <w:b/>
      <w:bCs/>
      <w:i/>
      <w:iCs/>
    </w:rPr>
  </w:style>
  <w:style w:type="character" w:styleId="Subtielebenadrukking">
    <w:name w:val="Subtle Emphasis"/>
    <w:uiPriority w:val="19"/>
    <w:qFormat/>
    <w:rsid w:val="00953A2A"/>
    <w:rPr>
      <w:i/>
      <w:iCs/>
    </w:rPr>
  </w:style>
  <w:style w:type="character" w:styleId="Intensievebenadrukking">
    <w:name w:val="Intense Emphasis"/>
    <w:uiPriority w:val="21"/>
    <w:qFormat/>
    <w:rsid w:val="00953A2A"/>
    <w:rPr>
      <w:b/>
      <w:bCs/>
    </w:rPr>
  </w:style>
  <w:style w:type="character" w:styleId="Subtieleverwijzing">
    <w:name w:val="Subtle Reference"/>
    <w:uiPriority w:val="31"/>
    <w:qFormat/>
    <w:rsid w:val="00953A2A"/>
    <w:rPr>
      <w:smallCaps/>
    </w:rPr>
  </w:style>
  <w:style w:type="character" w:styleId="Intensieveverwijzing">
    <w:name w:val="Intense Reference"/>
    <w:uiPriority w:val="32"/>
    <w:qFormat/>
    <w:rsid w:val="00953A2A"/>
    <w:rPr>
      <w:smallCaps/>
      <w:spacing w:val="5"/>
      <w:u w:val="single"/>
    </w:rPr>
  </w:style>
  <w:style w:type="character" w:styleId="Titelvanboek">
    <w:name w:val="Book Title"/>
    <w:uiPriority w:val="33"/>
    <w:qFormat/>
    <w:rsid w:val="00953A2A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53A2A"/>
    <w:pPr>
      <w:outlineLvl w:val="9"/>
    </w:pPr>
    <w:rPr>
      <w:lang w:bidi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B6564"/>
    <w:rPr>
      <w:sz w:val="16"/>
      <w:szCs w:val="16"/>
    </w:rPr>
  </w:style>
  <w:style w:type="table" w:styleId="Tabelraster">
    <w:name w:val="Table Grid"/>
    <w:basedOn w:val="Standaardtabel"/>
    <w:uiPriority w:val="59"/>
    <w:rsid w:val="003B6564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opsomteken">
    <w:name w:val="List Bullet"/>
    <w:basedOn w:val="Standaard"/>
    <w:uiPriority w:val="99"/>
    <w:unhideWhenUsed/>
    <w:rsid w:val="003B6564"/>
    <w:pPr>
      <w:numPr>
        <w:numId w:val="1"/>
      </w:numPr>
      <w:spacing w:after="240" w:line="480" w:lineRule="auto"/>
      <w:contextualSpacing/>
    </w:pPr>
    <w:rPr>
      <w:rFonts w:eastAsiaTheme="minorEastAsi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5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5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tikele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FF735-AF01-4681-BBD5-0BFCBE38D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5</Words>
  <Characters>7567</Characters>
  <Application>Microsoft Office Word</Application>
  <DocSecurity>4</DocSecurity>
  <Lines>63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8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 Huizing</dc:creator>
  <cp:lastModifiedBy>Linda de Wit-van der Veen</cp:lastModifiedBy>
  <cp:revision>2</cp:revision>
  <dcterms:created xsi:type="dcterms:W3CDTF">2018-08-27T14:11:00Z</dcterms:created>
  <dcterms:modified xsi:type="dcterms:W3CDTF">2018-08-27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aphne.huizing@gmail.com@www.mendeley.com</vt:lpwstr>
  </property>
  <property fmtid="{D5CDD505-2E9C-101B-9397-08002B2CF9AE}" pid="4" name="Mendeley Citation Style_1">
    <vt:lpwstr>http://www.zotero.org/styles/european-journal-of-nuclear-medicine-and-molecular-imag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uropean-journal-of-nuclear-medicine-and-molecular-imaging</vt:lpwstr>
  </property>
  <property fmtid="{D5CDD505-2E9C-101B-9397-08002B2CF9AE}" pid="16" name="Mendeley Recent Style Name 5_1">
    <vt:lpwstr>European Journal of Nuclear Medicine and Molecular Imaging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radiotherapy-and-oncology</vt:lpwstr>
  </property>
  <property fmtid="{D5CDD505-2E9C-101B-9397-08002B2CF9AE}" pid="22" name="Mendeley Recent Style Name 8_1">
    <vt:lpwstr>Radiotherapy and Oncology</vt:lpwstr>
  </property>
  <property fmtid="{D5CDD505-2E9C-101B-9397-08002B2CF9AE}" pid="23" name="Mendeley Recent Style Id 9_1">
    <vt:lpwstr>http://www.zotero.org/styles/the-journal-of-nuclear-medicine</vt:lpwstr>
  </property>
  <property fmtid="{D5CDD505-2E9C-101B-9397-08002B2CF9AE}" pid="24" name="Mendeley Recent Style Name 9_1">
    <vt:lpwstr>The Journal of Nuclear Medicine</vt:lpwstr>
  </property>
</Properties>
</file>